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239"/>
        <w:gridCol w:w="5442"/>
        <w:gridCol w:w="1150"/>
        <w:gridCol w:w="872"/>
        <w:gridCol w:w="866"/>
      </w:tblGrid>
      <w:tr>
        <w:trPr>
          <w:trHeight w:val="255" w:hRule="atLeast"/>
        </w:trPr>
        <w:tc>
          <w:tcPr>
            <w:tcW w:w="146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hways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54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Folds Change </w:t>
            </w:r>
          </w:p>
        </w:tc>
        <w:tc>
          <w:tcPr>
            <w:tcW w:w="86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142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ycolysis / Gluconeogenesis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788984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ctose mutarotase (aldose 1-epimerase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94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 3 family, member B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H3B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1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65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936625</wp:posOffset>
                      </wp:positionH>
                      <wp:positionV relativeFrom="paragraph">
                        <wp:posOffset>-1652905</wp:posOffset>
                      </wp:positionV>
                      <wp:extent cx="6972300" cy="5715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72300" cy="5715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left="2700" w:hanging="270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Table S2:  Pathway specific up</w:t>
                                  </w:r>
                                  <w:ins w:id="0" w:author="Chesty McChestington" w:date="2012-05-07T21:42:00Z">
                                    <w:r>
                                      <w:rPr>
                                        <w:b/>
                                      </w:rPr>
                                      <w:t>-</w:t>
                                    </w:r>
                                  </w:ins>
                                  <w:r>
                                    <w:rPr>
                                      <w:b/>
                                    </w:rPr>
                                    <w:t>regulation of the genes with the up</w:t>
                                  </w:r>
                                  <w:ins w:id="1" w:author="Chesty McChestington" w:date="2012-05-07T21:42:00Z">
                                    <w:r>
                                      <w:rPr>
                                        <w:b/>
                                      </w:rPr>
                                      <w:t>-</w:t>
                                    </w:r>
                                  </w:ins>
                                  <w:r>
                                    <w:rPr>
                                      <w:b/>
                                    </w:rPr>
                                    <w:t>regulation of BRCA1 in SKOV3 cell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49pt;height:45pt;mso-wrap-distance-left:9.05pt;mso-wrap-distance-right:9.05pt;mso-wrap-distance-top:0pt;mso-wrap-distance-bottom:0pt;margin-top:-130.15pt;mso-position-vertical-relative:text;margin-left:-73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left="2700" w:hanging="2700"/>
                              <w:rPr/>
                            </w:pPr>
                            <w:r>
                              <w:rPr>
                                <w:b/>
                              </w:rPr>
                              <w:t>Table S2:  Pathway specific up</w:t>
                            </w:r>
                            <w:ins w:id="2" w:author="Chesty McChestington" w:date="2012-05-07T21:42:00Z">
                              <w:r>
                                <w:rPr>
                                  <w:b/>
                                </w:rPr>
                                <w:t>-</w:t>
                              </w:r>
                            </w:ins>
                            <w:r>
                              <w:rPr>
                                <w:b/>
                              </w:rPr>
                              <w:t>regulation of the genes with the up</w:t>
                            </w:r>
                            <w:ins w:id="3" w:author="Chesty McChestington" w:date="2012-05-07T21:42:00Z">
                              <w:r>
                                <w:rPr>
                                  <w:b/>
                                </w:rPr>
                                <w:t>-</w:t>
                              </w:r>
                            </w:ins>
                            <w:r>
                              <w:rPr>
                                <w:b/>
                              </w:rPr>
                              <w:t>regulation of BRCA1 in SKOV3 cell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lase C, fructose-bisphosphat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C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</w:t>
            </w:r>
          </w:p>
        </w:tc>
      </w:tr>
      <w:tr>
        <w:trPr>
          <w:trHeight w:val="255" w:hRule="atLeast"/>
        </w:trPr>
        <w:tc>
          <w:tcPr>
            <w:tcW w:w="270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tty acid metabolism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25798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synthetase long-chain family member 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L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3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144855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family 1, subfamily B, polypeptide 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B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1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500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enzyme A oxidase 2, branched chai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X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0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234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synthetase long-chain family member 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L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270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Amino acids metabolism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318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yl oxidase-like 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XL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480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sine monophosphate deaminase (isoform E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D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24946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lipoamide branched chain transacylase E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T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6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5580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idine/spermine N1-acetyltransferas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13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omal glutathione S-transferase 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ST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6230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glyceride lipas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LL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8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917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diesterase 4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E4D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033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 endothelia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G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59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oxidase 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X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27430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thione S-transferase M3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M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93728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ylate cyclase 1, soluble, beta 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Y1B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76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yl oxidase-like 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XL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84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peroxidase 3 (plasma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X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6947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omal glutathione S-transferase 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ST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600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diesterase 4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E4B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8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292746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 regulatory light chain interacting protei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LIP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</w:t>
            </w:r>
          </w:p>
        </w:tc>
      </w:tr>
      <w:tr>
        <w:trPr>
          <w:trHeight w:val="255" w:hRule="atLeast"/>
        </w:trPr>
        <w:tc>
          <w:tcPr>
            <w:tcW w:w="8142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osphatidylinositol signaling syste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94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sitol polyphosphate-1-phosphatas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P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9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341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 C, epsilon 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E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4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218115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domain interacting protein kinase 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K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049593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 C, beta 1 (phosphoinositide-specific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</w:t>
            </w:r>
          </w:p>
        </w:tc>
      </w:tr>
      <w:tr>
        <w:trPr>
          <w:trHeight w:val="255" w:hRule="atLeast"/>
        </w:trPr>
        <w:tc>
          <w:tcPr>
            <w:tcW w:w="9292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ycosylphosphatidylinositol(GPI)-anchor biosynthesis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144243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inositol glycan, class 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B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613031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-3-phosphate dehydrogenase 2 (mitochondrial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D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</w:tr>
      <w:tr>
        <w:trPr>
          <w:trHeight w:val="255" w:hRule="atLeast"/>
        </w:trPr>
        <w:tc>
          <w:tcPr>
            <w:tcW w:w="8142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staglandin and leukotriene metabolis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36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nyl reductase 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R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10316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glandin E synthas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S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5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18580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-keto reductase family 1, member C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R1C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</w:t>
            </w:r>
          </w:p>
        </w:tc>
      </w:tr>
      <w:tr>
        <w:trPr>
          <w:trHeight w:val="255" w:hRule="atLeast"/>
        </w:trPr>
        <w:tc>
          <w:tcPr>
            <w:tcW w:w="270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C transporters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689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cassette, sub-family B (MDR/TAP), member 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B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84637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cassette, sub-family C (CFTR/MRP), member 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C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9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037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cassette, sub-family C (CFTR/MRP), member 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C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168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cassette, sub-family A (ABC1), member 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cycle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62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-dependent kinase inhibitor 2C (p18, inhibits CDK4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2C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7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914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A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A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3</w:t>
            </w:r>
          </w:p>
        </w:tc>
      </w:tr>
      <w:tr>
        <w:trPr>
          <w:trHeight w:val="255" w:hRule="atLeast"/>
        </w:trPr>
        <w:tc>
          <w:tcPr>
            <w:tcW w:w="270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tch signaling pathway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769569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termind-like 2 (Drosophila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L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77914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ged 1 (Alagille syndrome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</w:t>
            </w:r>
          </w:p>
        </w:tc>
      </w:tr>
      <w:tr>
        <w:trPr>
          <w:trHeight w:val="255" w:hRule="atLeast"/>
        </w:trPr>
        <w:tc>
          <w:tcPr>
            <w:tcW w:w="270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PK signaling pathway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16517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 growth factor 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7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40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27kDa protein 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B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00106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pidermal growth factor receptor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17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al specificity phosphatase 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3143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al specificity phosphatase 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770171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factor of activated T-cells, calcineurin-dependent 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ATC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2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0433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1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2468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DS box transcription enhancer factor 2, polypeptide C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F2C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2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471375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C, alph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CA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38888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s-related C3 botulinum toxin substrate 2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0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9154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, beta 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114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 growth factor 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1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94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al specificity phosphatase 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270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lcium signaling pathway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576457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 Ca++ transporting, plasma membrane 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2B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61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amine receptor H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H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0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526844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, light polypeptide kinas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LK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29104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/calmodulin-dependent protein kinase IV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K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24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ergic, beta-2-, receptor, surfac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B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797381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/calmodulin-dependent protein kinase  II delt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K2D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56349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inergic receptor, muscarinic 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M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7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57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thelin receptor type 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NRA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</w:t>
            </w:r>
          </w:p>
        </w:tc>
      </w:tr>
      <w:tr>
        <w:trPr>
          <w:trHeight w:val="255" w:hRule="atLeast"/>
        </w:trPr>
        <w:tc>
          <w:tcPr>
            <w:tcW w:w="270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nt signaling pathway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263909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 homolog gene family, member 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B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2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753028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ducin (beta)-like 1X-link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L1X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7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890373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hevelled associated activator of morphogenesis 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AM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0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463626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less-type MMTV integration site family, member 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4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88571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id enhancer-binding factor 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6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13244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hevelled associated activator of morphogenesis 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AM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33651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zzled homolog 7 (Drosophila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505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zzled homolog 1 (Drosophila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569872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zzled homolog 4 (Drosophila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002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392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less-type MMTV integration site family, member 5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5A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</w:t>
            </w:r>
          </w:p>
        </w:tc>
      </w:tr>
      <w:tr>
        <w:trPr>
          <w:trHeight w:val="255" w:hRule="atLeast"/>
        </w:trPr>
        <w:tc>
          <w:tcPr>
            <w:tcW w:w="8142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TGF-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</w:t>
            </w:r>
            <w:r>
              <w:rPr>
                <w:b/>
                <w:bCs/>
                <w:sz w:val="20"/>
                <w:szCs w:val="20"/>
              </w:rPr>
              <w:t xml:space="preserve"> signaling pathway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022726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ibitor of DNA binding 4,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85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, mothers against DPP homolog 6 (Drosophila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700621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, beta receptor I (activin A receptor type II-like kinase, 53kDa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R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0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9154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, beta 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438173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istati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T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</w:t>
            </w:r>
          </w:p>
        </w:tc>
      </w:tr>
      <w:tr>
        <w:trPr>
          <w:trHeight w:val="255" w:hRule="atLeast"/>
        </w:trPr>
        <w:tc>
          <w:tcPr>
            <w:tcW w:w="8142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ll-like receptor signaling pathway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423165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l-like receptor adaptor molecule 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CAM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364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 antigen 9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9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8142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ak-STAT signaling pathway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24556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outy homolog 4 (Drosophila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Y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</w:t>
            </w:r>
          </w:p>
        </w:tc>
      </w:tr>
      <w:tr>
        <w:trPr>
          <w:trHeight w:val="255" w:hRule="atLeast"/>
        </w:trPr>
        <w:tc>
          <w:tcPr>
            <w:tcW w:w="270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matopoietic cell lineage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327863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4 antigen (small cell lung carcinoma cluster 4 antigen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7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0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cal adhesion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000430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in, alpha 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N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1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30095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nectin 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7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044092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1 recepto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1R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130969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, type V, alpha 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A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4333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YN oncogene related to SRC, FGR, YES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YN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5541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nin, beta 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7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5208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 derived growth factor 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D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95414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in, alpha 2 (CD49B, alpha 2 subunit of VLA-2 receptor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1422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lacental growth factor, VEGF related protei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F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7</w:t>
            </w:r>
          </w:p>
        </w:tc>
      </w:tr>
      <w:tr>
        <w:trPr>
          <w:trHeight w:val="255" w:hRule="atLeast"/>
        </w:trPr>
        <w:tc>
          <w:tcPr>
            <w:tcW w:w="8142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adhesion molecules (CAMs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883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4, type 1, R-cadherin (retinal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05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udin 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8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73851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thelial cell adhesion molecul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A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1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932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igin 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GN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2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156721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ated leukocyte cell adhesion molecul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A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08902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74 antige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7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77322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decan 2 (heparan sulfate proteoglycan 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C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</w:t>
            </w:r>
          </w:p>
        </w:tc>
      </w:tr>
      <w:tr>
        <w:trPr>
          <w:trHeight w:val="255" w:hRule="atLeast"/>
        </w:trPr>
        <w:tc>
          <w:tcPr>
            <w:tcW w:w="8142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lement and coagulation cascades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029180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nogen activator, urokinase recepto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UR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29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ation factor XIII, A1 polypeptid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3A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6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74210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 peptidase inhibitor, clade E (nexin, plasminogen activator inhibitor type 1), member 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E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7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61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moduli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BD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4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04697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factor H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H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716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4 binding protein, bet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BPB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9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930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nogen activator, tissu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93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ation factor III (thromboplastin, tissue factor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0</w:t>
            </w:r>
          </w:p>
        </w:tc>
      </w:tr>
      <w:tr>
        <w:trPr>
          <w:trHeight w:val="255" w:hRule="atLeast"/>
        </w:trPr>
        <w:tc>
          <w:tcPr>
            <w:tcW w:w="8142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tokine-cytokine receptor interactio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7435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ny stimulating factor 1 (macrophage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170541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 proto-oncogene (hepatocyte growth factor receptor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7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50748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tin recepto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R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93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ibin, beta B (activin AB beta polypeptide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BB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217880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7 recepto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7R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568134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 receptor superfamily, member 2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2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41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8142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uroactive ligand-receptor interactio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24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 receptor, bet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RB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2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55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thelin 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N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0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961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-aminobutyric acid (GABA) A receptor, epsilo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RE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934556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clear receptor subfamily 3, group C, member 1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3C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0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681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medin U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U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897516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glandin E receptor 4 (subtype EP4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055366</w:t>
            </w:r>
          </w:p>
        </w:tc>
        <w:tc>
          <w:tcPr>
            <w:tcW w:w="54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dothelial differentiation, lysophosphatidic acid GPCR, 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G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965369</w:t>
            </w:r>
          </w:p>
        </w:tc>
        <w:tc>
          <w:tcPr>
            <w:tcW w:w="5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ation factor II (thrombin) receptor-like 1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RL1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200" w:right="1200" w:gutter="0" w:header="0" w:top="1200" w:footer="0" w:bottom="1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1:46:00Z</dcterms:created>
  <dc:creator>Tapas</dc:creator>
  <dc:description/>
  <dc:language>en-US</dc:language>
  <cp:lastModifiedBy>Chesty McChestington</cp:lastModifiedBy>
  <cp:lastPrinted>2010-08-18T16:00:00Z</cp:lastPrinted>
  <dcterms:modified xsi:type="dcterms:W3CDTF">2012-05-08T01:42:00Z</dcterms:modified>
  <cp:revision>3</cp:revision>
  <dc:subject/>
  <dc:title>Pathway</dc:title>
</cp:coreProperties>
</file>